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Cs w:val="21"/>
        </w:rPr>
        <w:t xml:space="preserve">Table S6 </w:t>
      </w:r>
      <w:r>
        <w:rPr>
          <w:rFonts w:cs="Times New Roman" w:ascii="Times New Roman" w:hAnsi="Times New Roman"/>
          <w:kern w:val="0"/>
          <w:szCs w:val="21"/>
        </w:rPr>
        <w:t>The 33 pairs of primer sequences used to assess the polymorphism of the putative cSSRs.</w:t>
      </w:r>
    </w:p>
    <w:tbl>
      <w:tblPr>
        <w:tblW w:w="7767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5"/>
        <w:gridCol w:w="490"/>
        <w:gridCol w:w="4442"/>
        <w:gridCol w:w="490"/>
      </w:tblGrid>
      <w:tr>
        <w:trPr>
          <w:trHeight w:val="315" w:hRule="atLeast"/>
        </w:trPr>
        <w:tc>
          <w:tcPr>
            <w:tcW w:w="28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nigenes</w:t>
            </w:r>
          </w:p>
        </w:tc>
        <w:tc>
          <w:tcPr>
            <w:tcW w:w="493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30707_c0_seq1</w:t>
            </w:r>
          </w:p>
        </w:tc>
        <w:tc>
          <w:tcPr>
            <w:tcW w:w="4932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TATTCCTTTATTTAATGCTGTC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GAGACGGATTCCCTTGAGTA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5875_c0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TCATACACGGATTCATACAGA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TGGAATAGACTTACGAATAAGAG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77539_c0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AGCACTAAACCCATCCCAAT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GCAGAGTCTGATGGGTGTATA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5228_c0_seq3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ATCCAAGTTTGCCGTCAGAA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AATCCGCCTCCTCGCTCT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7499_c0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TCCTGTTAGTCTGAAAAGCC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TCTCACGTAATGATTCTCCA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16428_c0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ATGTCTATTGAGTGACTTGCT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ATTGTAATGGTTTGGAGGAT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35785_c0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TGTGACAGATGAGAATGAAACT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TAGGGAAGGACAAAGCCA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11916_c0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GCACTAGGGCACCCATAA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TTTACGCTCTTTCCCCAA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15080_c0_seq5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AGATGACAGAGGGGAGATTT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GGCGGTGAGGAGGATGAGCG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8900_c1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TCAATGGCATTATCAGTCC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CCCCTTTTACACGGTCAC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55574_c0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TACCTGGCTCTGTCCCT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AACCTGCCTCTTTCCC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38566_c0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GGAAAATCGCAGACACG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CACATAGGAAATGACTCGG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32386_c0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AAGCATTCCAGAAGGCG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AACGGACCAGGGATACA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17165_c0_seq4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CGGGCAAGCAAAACAAGG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CCAGGGGTGGTGGGAGTT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8202_c0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CTGGGACATACAGAGTGGGC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CTCCCTCACAATGCTTCCTC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10676_c0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AGGAACGCATACCTTGAT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CTAGCCGTGGGAAAATAA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5228_c0_seq3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ATCCAAGTTTGCCGTCAG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AATCCGCCTCCTCGCTCT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24606_c0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TCAAAAGGGCAGTTTATTC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GTTGTGCTGTGATGTGGC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1557_c0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GAGGAATGAACGGACGGG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GTGGTGACTGGTTTTGCC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4252_c0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GCCTTTCTAACCCTGCCGATA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TCCGAGTGCCTTTGCTACAG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11795_c0_seq2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GGAAGATTGTTGTGGGAGGG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GCTACCAGGATGGCTTTCAA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44630_c0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ACCCTCCATCATCTCACTTG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;GGGAAGCATCTGTTCTGTTG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299_c2_seq1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CCTGTGATGATGGGAAGAAT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GTGGTCAAACGTATCGTAGC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454_c2_seq8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TCTTGCTGTGATTGTATGATT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TGAACGGTCTACAGTCTACG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454_c2_seq7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TTCCTGCTCTTGCTGTGATT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TTTGATACATTGAACGGTCTA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99364_c0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AGTGACTGAAGGGAGGCA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GGTTAGCAGACCAGAGCAA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45930_c0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GACTGGGAGGTCGCAT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GAACAGGATAAACAGAGGG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66054_c0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GCCAGAAATAGGGGTGA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GCCAGGAACTCGTGATAG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55641_c0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CCCTTTGGGGATTTGC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CAGAGCCCTCCTCATACA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31843_c0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CCTTTTAGGCTGTAGATGTT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GGTCTGTCTCGTGGTCC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13294_c0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GGGAGATGGGAACCGAT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GCAGAAATGAACAGACCGT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9937_c0_seq2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GTAGGTCAATGGGAGCAG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GAGGAAATAATCCGAGCC</w:t>
            </w:r>
          </w:p>
        </w:tc>
      </w:tr>
      <w:tr>
        <w:trPr>
          <w:trHeight w:val="315" w:hRule="atLeast"/>
        </w:trPr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80524_c0_seq1</w:t>
            </w:r>
          </w:p>
        </w:tc>
        <w:tc>
          <w:tcPr>
            <w:tcW w:w="49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GACATCACAATAGCCCTGC</w:t>
            </w:r>
          </w:p>
        </w:tc>
      </w:tr>
      <w:tr>
        <w:trPr>
          <w:trHeight w:val="315" w:hRule="atLeast"/>
        </w:trPr>
        <w:tc>
          <w:tcPr>
            <w:tcW w:w="23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32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GTGCGGGTGTCAAGGTT</w:t>
            </w:r>
          </w:p>
        </w:tc>
        <w:tc>
          <w:tcPr>
            <w:tcW w:w="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The first 13 pairs of primer sequences are </w:t>
      </w:r>
      <w:r>
        <w:rPr>
          <w:rFonts w:cs="Times New Roman" w:ascii="Times New Roman" w:hAnsi="Times New Roman"/>
          <w:kern w:val="0"/>
          <w:szCs w:val="21"/>
        </w:rPr>
        <w:t xml:space="preserve">these microsatellite loci </w:t>
      </w:r>
      <w:r>
        <w:rPr>
          <w:rFonts w:cs="Times New Roman" w:ascii="Times New Roman" w:hAnsi="Times New Roman"/>
          <w:kern w:val="0"/>
          <w:szCs w:val="21"/>
        </w:rPr>
        <w:t xml:space="preserve">that </w:t>
      </w:r>
      <w:r>
        <w:rPr>
          <w:rFonts w:cs="Times New Roman" w:ascii="Times New Roman" w:hAnsi="Times New Roman"/>
          <w:kern w:val="0"/>
          <w:szCs w:val="21"/>
        </w:rPr>
        <w:t>examined showing allelic polymorphism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3:36:00Z</dcterms:created>
  <dc:creator>User</dc:creator>
  <dc:description/>
  <cp:keywords/>
  <dc:language>en-US</dc:language>
  <cp:lastModifiedBy>User</cp:lastModifiedBy>
  <dcterms:modified xsi:type="dcterms:W3CDTF">2013-11-24T03:11:00Z</dcterms:modified>
  <cp:revision>3</cp:revision>
  <dc:subject/>
  <dc:title/>
</cp:coreProperties>
</file>